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E59FF" w14:textId="77777777" w:rsidR="00EF1899" w:rsidRDefault="00EF1899" w:rsidP="00EF1899">
      <w:pPr>
        <w:spacing w:line="480" w:lineRule="auto"/>
        <w:ind w:left="331" w:hanging="331"/>
        <w:rPr>
          <w:rFonts w:ascii="Times New Roman" w:hAnsi="Times New Roman" w:cs="Times New Roman"/>
          <w:b/>
          <w:sz w:val="22"/>
        </w:rPr>
      </w:pPr>
      <w:r w:rsidRPr="007520E5">
        <w:rPr>
          <w:rFonts w:ascii="Times New Roman" w:hAnsi="Times New Roman" w:cs="Times New Roman"/>
          <w:b/>
          <w:sz w:val="22"/>
        </w:rPr>
        <w:t>S1 Table. Participants’ characteristics, relative telomere length and personal medical histories.</w:t>
      </w:r>
    </w:p>
    <w:p w14:paraId="1F7F4FE6" w14:textId="77777777" w:rsidR="006C5A64" w:rsidRPr="00EF1899" w:rsidRDefault="006C5A64" w:rsidP="00EF1899">
      <w:pPr>
        <w:spacing w:line="480" w:lineRule="auto"/>
        <w:ind w:left="331" w:hanging="331"/>
        <w:rPr>
          <w:rFonts w:ascii="Times New Roman" w:hAnsi="Times New Roman" w:cs="Times New Roman"/>
          <w:b/>
          <w:sz w:val="22"/>
        </w:rPr>
      </w:pPr>
    </w:p>
    <w:tbl>
      <w:tblPr>
        <w:tblW w:w="9580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720"/>
        <w:gridCol w:w="895"/>
        <w:gridCol w:w="860"/>
        <w:gridCol w:w="740"/>
        <w:gridCol w:w="800"/>
        <w:gridCol w:w="700"/>
        <w:gridCol w:w="516"/>
        <w:gridCol w:w="875"/>
        <w:gridCol w:w="651"/>
        <w:gridCol w:w="694"/>
        <w:gridCol w:w="883"/>
        <w:gridCol w:w="744"/>
      </w:tblGrid>
      <w:tr w:rsidR="006C5A64" w:rsidRPr="006C5A64" w14:paraId="14E77E57" w14:textId="77777777" w:rsidTr="006C5A64">
        <w:trPr>
          <w:trHeight w:val="372"/>
        </w:trPr>
        <w:tc>
          <w:tcPr>
            <w:tcW w:w="72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28F03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as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952B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ge      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A54C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7AD2E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TL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F9A3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No. 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0D34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27F6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PB</w:t>
            </w:r>
          </w:p>
        </w:tc>
        <w:tc>
          <w:tcPr>
            <w:tcW w:w="420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CF68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MH</w:t>
            </w:r>
          </w:p>
        </w:tc>
      </w:tr>
      <w:tr w:rsidR="006C5A64" w:rsidRPr="006C5A64" w14:paraId="13E688F3" w14:textId="77777777" w:rsidTr="006C5A64">
        <w:trPr>
          <w:trHeight w:val="372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692A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no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573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y.o</w:t>
            </w:r>
            <w:proofErr w:type="spellEnd"/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902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65D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1C2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H</w:t>
            </w:r>
            <w:r w:rsidR="00C90D27" w:rsidRPr="00C90D27">
              <w:rPr>
                <w:rFonts w:ascii="Times New Roman" w:eastAsia="Yu Gothic" w:hAnsi="Times New Roman" w:cs="Times New Roman" w:hint="eastAsia"/>
                <w:b/>
                <w:bCs/>
                <w:kern w:val="0"/>
                <w:sz w:val="22"/>
              </w:rPr>
              <w:t>M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318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EE5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F5307" w14:textId="77777777" w:rsidR="006C5A64" w:rsidRPr="006C5A64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F2C8" w14:textId="77777777" w:rsidR="006C5A64" w:rsidRPr="006C5A64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C830" w14:textId="77777777" w:rsidR="006C5A64" w:rsidRPr="006C5A64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MI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91A3" w14:textId="77777777" w:rsidR="006C5A64" w:rsidRPr="006C5A64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CKD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D688" w14:textId="77777777" w:rsidR="006C5A64" w:rsidRPr="006C5A64" w:rsidRDefault="006B5EBB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801B7" w14:textId="77777777" w:rsidR="006C5A64" w:rsidRPr="006C5A64" w:rsidRDefault="006C5A64" w:rsidP="006C5A64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</w:tr>
      <w:tr w:rsidR="006C5A64" w:rsidRPr="006C5A64" w14:paraId="7152889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7F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B8B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E34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80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60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64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1C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92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E6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75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3BC1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3D01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2E75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F346FA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FB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46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4B3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44C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F605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B3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39FB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75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A6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0A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D9E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C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827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418B39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F0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6D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BE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F9C50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8B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FFB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FF5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683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E8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BD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4E1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D02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B1DF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70625A8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95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B2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D8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F5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C2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97B8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EC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FB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CE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C0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91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6A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04F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47E08F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18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96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ED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0A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1D9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A3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CB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E5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20B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27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7F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49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EAF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761F4FF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9FE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BB5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6F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6BC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0D7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AA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99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8AF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28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41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20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CDB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C72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CC5E1D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74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33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A32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BC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115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96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0CF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EDC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09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92F0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3EE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2582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D2A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30D7A7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60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4A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C2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29AD8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B0C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23E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39B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625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47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756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5C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28B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613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FF8EAE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A0D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4D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8CE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4140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50B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5F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0C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1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69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A70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12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69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720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BEC1BB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7FF0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6C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D7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00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ABD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CC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E2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138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85D5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12B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61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53E8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D7CD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B4176A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88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B5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BDFF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F7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EA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B76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26D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DF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39E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C6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1676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41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8E0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9A136D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19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9CF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DD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B55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CA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B08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0AE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D67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5BF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EE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E3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C3C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43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165E79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906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A5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C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5A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AAE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FD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F5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3DF3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838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AE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7E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87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9D4B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5D7BBC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20B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2A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35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64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FE2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6A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9C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D8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0A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FCC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BB4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6BB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042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D4E906E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87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20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BC37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5DC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76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87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2D0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E39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82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FB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91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0C6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EBB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7F3E60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BC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D33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53C8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0E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27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06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38F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E61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51F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00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B4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CD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5EE7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6FFEA8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C9B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01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9CA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602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016D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9D9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8D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58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CBC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78B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2B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95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92D4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15D6DB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3A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70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99A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1D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3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E01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78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2D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19F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689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B1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4E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975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DCB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3A10B5F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18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75F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D0A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8D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02A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C46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1DD0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8B9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3F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EA10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49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25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FC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7F81AF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1B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FB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27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81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193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16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F5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035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50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E8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0A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0B0C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9A83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253C84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DB7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14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12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C40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B0C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DC9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D8D9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EB5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88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C9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27F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551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D9C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B4BADB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DA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2AB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5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924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1B48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49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40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BA2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C6BE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8A7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88E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14DC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0A9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2245ABB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14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0B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3E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64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01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ECA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50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69C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17D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70F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26C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B343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019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D1213F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A13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400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384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0D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52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19B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BF3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C3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49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74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7E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414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936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4AC166D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73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D2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B5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D6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06B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FC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85D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1F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24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1B4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EE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71F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DE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FA8F49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33C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06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8B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69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10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92F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99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CC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63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D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3DC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59E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BB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ED0C63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3B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AD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370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1D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A08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84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62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F2E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17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E4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C9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F3D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063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76F7B2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064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51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B9A2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E4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43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DF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ED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D9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05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EF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A6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3605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2F9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81531D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3C4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89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1B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39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DD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447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DE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E7F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E7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E4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9C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DF6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05B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82CDA3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12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51C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DD2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6FD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A9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81A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C8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D6F0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62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EF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F97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18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912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8F876A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D45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1C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5D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6600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C8F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AA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E4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67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54D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6E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CB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2C4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A63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4E207A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C04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594A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FA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0BA8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8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506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18C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C2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536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EB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F4B6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ACC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BFE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5B3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A3DB47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BCF5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9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EB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1FE9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24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4B6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C5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D3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FAE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4B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D7B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89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1FD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0B2720A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94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4B7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666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A9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8AC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7F8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10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E0D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E0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31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97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3C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DBA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D58474E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36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72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7CD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6B5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C97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94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44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8A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177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0BA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E30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0FBC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7E5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36DAFA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5F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FF0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25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99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7E3B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2FA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3F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D1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7D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F9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E33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B4C2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88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1EC135A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7F4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5F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28C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83C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0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7FEC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64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C8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3D2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07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51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A7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429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A44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BF2D05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3B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CFC3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D9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EA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3A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E4E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76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A7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140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25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0BC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E10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1F2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6C0A58C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FE9E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41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50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BD4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CE9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510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79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A061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7D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9BA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542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B8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291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9DF99E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9E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0D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C40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F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DF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29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76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575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4B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EB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A1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6B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0DCB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5E320E0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8C8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43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0A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014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195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228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85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0C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B7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42E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D5D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93C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63D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558B5DE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C5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B2A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19A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590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4D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6AE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3BF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240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A23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1AC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4A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A3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84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508D39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D69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F6E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BAA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DA0E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944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913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00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A0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09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7C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0B2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47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F07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7AE4AC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948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72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FE0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C68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B4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9F2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12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64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07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DD1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B05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0A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1C56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8FBF22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3F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88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FA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46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CB8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B87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015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BC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F19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939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CC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EBFF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D5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1D0785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B09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20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DF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07A8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28F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AED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7F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63B2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28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13E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C4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DA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10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555497F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81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8B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D1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3D5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D3E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EC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72E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122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58D9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3D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976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24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343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748B475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6EC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150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BB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4A3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C6D5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B0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59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0D4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E5B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42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F7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8D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146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4F8C85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6E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8FD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D8A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1D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B0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88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BC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D0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1C4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C63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CC58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85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E98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DFEED0E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A51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E9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EDD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EC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272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4D2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5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75C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DC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DC6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CD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FC9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C35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2F40A5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29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C1D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058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33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55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F6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C53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9B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E8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7FE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B4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EEC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A83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C5AE36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65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8F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FB1E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9A08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9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FFC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3748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86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7C5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1213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64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85E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8FF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D45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F935E7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70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84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74D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94C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4C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D7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075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DC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46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01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301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990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1C9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268EEFB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13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B9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73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07D3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1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1C4A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5B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57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45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512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D8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9B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5BA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E47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75465DD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EF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9D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609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45F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40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72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C4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F7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129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2D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9066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B6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584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44A408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4A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C7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A8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898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E2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95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72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291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9B4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3F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A67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15B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D2D2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A55369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981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E13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1D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A1712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3F0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56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0E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D0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58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5F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42C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C96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1C9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2094DC4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C44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0A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880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6D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E8E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FE8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AB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FF0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0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BC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A14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14A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3D9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5E2A9E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BD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066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62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8A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02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10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6E6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DA5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90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651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2E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FF31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CF3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47D5A3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3B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CC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52EA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0C4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7F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ECE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5A4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4D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0538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FA8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8F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BA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685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431516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17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A9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55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4DE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9D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EFE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BD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4F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A26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A7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8F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D5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B20A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243D7BD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E4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0A41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C3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07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0C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E39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13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EA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21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BB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84B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0B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338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5DFEC5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3A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63F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35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FE9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AEB7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D4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A4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CF3C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3A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23C7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65B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CA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2D8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B854AB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CB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83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2B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65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0F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30D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65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707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E6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4FD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4C0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C5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776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149DC97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F7F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26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A7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DC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7C1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12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46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025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FDCB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3BC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B76C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55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6C17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599BE3A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40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CD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1FB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66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0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4A1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470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B1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EE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632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A5A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D1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88EF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1B7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552DAB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BA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96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7E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C8B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5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3E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6D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930A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B1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B6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8B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8F6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9D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6D41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74D155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2A9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8D9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9E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5C2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7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1DF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8A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08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CE0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C3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D7B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EF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87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35F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66C35ED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C1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98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50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8AA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7B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560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84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AF7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BF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25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F7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2A9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87B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38215F1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B1E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42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CF6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8F4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30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F5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27A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2475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90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70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8D0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912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83C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7DBB9F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B3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CC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DB5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C793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0C0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0F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5329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E8A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16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0D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126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C1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926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74D57C3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291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4FB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0083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70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A3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E67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E7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2CC5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D3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FC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5CC8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55A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95A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3C39C19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0E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D8BA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35B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FE28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195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5C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7D1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80D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F5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341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266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226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A444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B06924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416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17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079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B5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99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D8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2F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66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4CE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115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CF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0D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B27E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2A64656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65A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71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056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C1D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52C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956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78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065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1A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3A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AF7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C2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535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43F6BC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FE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3A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F4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05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2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74C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F6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11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B75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BBF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F9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61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E3A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B635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2393B9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9E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CAE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18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6F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F8F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D7C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83B6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463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192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65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90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DAF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3A8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3B5A565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93D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529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69D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A1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350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46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E16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23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5D57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63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E4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01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8AD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87ED49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6AB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259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82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59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41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3E0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03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B8A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1C3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EC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D90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FE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7B8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C011B6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F3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F94C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A7DE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5C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3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69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1CB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8A8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C7F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E8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409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E1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F8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D82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72E798F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543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A2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3B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FA7F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9C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F77D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60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50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58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A0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96B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A0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8D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2265561B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0A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AC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90A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38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A87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22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FF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EC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4C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BE6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39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5CE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94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03295F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FF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1A7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8C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3C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A62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6A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19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18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160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E8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8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5DD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060E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43FC392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53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EFF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A8A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7465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980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1A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59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E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B71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349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25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27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F3A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75E685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949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F3C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1AB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FBE5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0F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24A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07A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C1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C4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484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A21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5C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D7F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7A03BB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BE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0BE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D2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653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D7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42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7D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E0D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CF0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69F4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53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1D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5C1F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645D8E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9A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EA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F58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5D6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9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D4F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368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E5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DB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BB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CF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FAE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D35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2B99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7774F297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54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9A9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AE1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056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41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A0A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1603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5BD2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770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CAE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58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11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C01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8152A02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87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37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A2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7E414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A8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5E5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2A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98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2D3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919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167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81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BA8B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147BE1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76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5C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65B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E3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F0F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8B6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67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4B8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4A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4C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31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BB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1C1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136FD1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D61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36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FFB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4B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30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C0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9E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9C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D2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C32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8A5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119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370B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202A455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FE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35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20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42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83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5F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530C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A6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C211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553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79F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03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40F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36D237D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302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B84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4F3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C3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63E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926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42C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14A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F45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3A2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9D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94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24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1D27CB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4656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312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7D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D06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7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21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65D3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0A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67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8C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BF6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FA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F93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83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54006386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30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026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E9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FDF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9649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583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FB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025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8F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0E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98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68D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C7B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003793A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EB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719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F7E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E39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8D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9C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2C4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50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9B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84D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270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51AA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B75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24F54E4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90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C13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48E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49F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5B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99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9323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84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5F3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3B6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C9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CA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CDD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1127F2B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6ED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8D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A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6C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26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A5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9AB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3450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BF7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3C4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B22D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3A0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1B3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6ADEAB81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7D0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2B67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E09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4F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C80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BA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B1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953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21A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8C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B5F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5C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54A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AA03A0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652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4DC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42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D08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353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28A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85B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6A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29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1F01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54BA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4D5B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855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AF6265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6D4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CF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316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2192" w14:textId="77777777" w:rsidR="006C5A64" w:rsidRPr="006C5A64" w:rsidRDefault="002622C8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C0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C36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696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7B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CF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03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860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935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4C0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5CC9806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ADA1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541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9E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159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B0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A6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39F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2F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C92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C5A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0B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692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52C1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42B45A2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F56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360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AC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54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C87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A8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23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9781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1BB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470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F6B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27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373F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AFDE4A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E7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D01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69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202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E20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AAE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B4D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E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256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024A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C137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41A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79A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A6B707D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AA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9C6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9B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431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7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E4C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F2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64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11E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A2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C30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6B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597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0AA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592EFD07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302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397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E7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14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FE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A549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117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8A1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5BD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B1C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5DA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DD9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5FE0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4150551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DCF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B54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5A97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227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20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3363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99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CE23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E8E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550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38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53B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FFE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6C5A64" w:rsidRPr="006C5A64" w14:paraId="45AABF2A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D75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6B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85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D1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00F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BFBF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F07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43E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D1C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F80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69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50A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5A7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0DF2543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7E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0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CA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970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70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BE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4A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90D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8AD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0B1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03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91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390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795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6BE2056F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466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CE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08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C1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58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4D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4B9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2C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8CD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11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BF18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E464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AD10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6E1AE8A3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751E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2D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7F3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1DF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6</w:t>
            </w:r>
            <w:r w:rsidR="002622C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D4A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62B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80E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86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3A2F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0F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4F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ED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E32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095F570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BAD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299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30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F2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AC2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EE5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82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8F6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87C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0D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BAA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0BB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DFF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5F6FBEA8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2B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AF83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18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BF9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72C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05F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2A0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139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135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6029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F02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C7FF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B3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2B23A129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2111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91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74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43F50" w14:textId="77777777" w:rsidR="006C5A64" w:rsidRPr="006C5A64" w:rsidRDefault="00A94846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0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A66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463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82A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E06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A495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CC02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B7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D62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CE6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3E0320D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68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82D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3ACE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DE3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CD9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2F8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76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CCC2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E6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6E4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B3A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6F0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CA28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6C5A64" w:rsidRPr="006C5A64" w14:paraId="4A77E174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496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76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1E86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BA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</w:t>
            </w:r>
            <w:r w:rsidR="00A9484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D1B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A75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91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D7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2B8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70CD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D4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317D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62C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2A78426C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F57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6CE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E82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56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8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B70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D0F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FD8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F92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91C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7B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389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EB6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E7B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4E3FC685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8F8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8338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E7EF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A96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85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792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91BB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919D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034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A5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825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2EC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E0984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6C5A64" w:rsidRPr="006C5A64" w14:paraId="1DEBFB20" w14:textId="77777777" w:rsidTr="006C5A64">
        <w:trPr>
          <w:trHeight w:val="360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FC28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38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5A5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9B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29</w:t>
            </w:r>
            <w:r w:rsidR="00A9484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57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267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030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2DE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F0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7D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23D0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4F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9D0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6C5A64" w:rsidRPr="006C5A64" w14:paraId="01BE0E64" w14:textId="77777777" w:rsidTr="006C5A64">
        <w:trPr>
          <w:trHeight w:val="372"/>
        </w:trPr>
        <w:tc>
          <w:tcPr>
            <w:tcW w:w="7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DCC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1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638E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8D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Woma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8F8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0</w:t>
            </w:r>
            <w:r w:rsidR="00A94846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052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74F9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5CE1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4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122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36F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F25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02BD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3D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9339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</w:tbl>
    <w:p w14:paraId="733ACB92" w14:textId="77777777" w:rsidR="00EF1899" w:rsidRPr="00CF7BCE" w:rsidRDefault="00EF1899" w:rsidP="007520E5">
      <w:pPr>
        <w:spacing w:line="480" w:lineRule="auto"/>
      </w:pPr>
    </w:p>
    <w:p w14:paraId="2F52AAC3" w14:textId="093B4708" w:rsidR="00E122DA" w:rsidRPr="007520E5" w:rsidRDefault="00E122DA" w:rsidP="00A94846">
      <w:pPr>
        <w:widowControl/>
        <w:shd w:val="clear" w:color="auto" w:fill="FFFFFF"/>
        <w:spacing w:line="480" w:lineRule="auto"/>
        <w:ind w:left="330" w:hangingChars="150" w:hanging="330"/>
        <w:jc w:val="left"/>
        <w:rPr>
          <w:rFonts w:ascii="Times New Roman" w:eastAsia="MS PGothic" w:hAnsi="Times New Roman" w:cs="Times New Roman"/>
          <w:kern w:val="0"/>
          <w:sz w:val="22"/>
        </w:rPr>
      </w:pPr>
      <w:r w:rsidRPr="007520E5">
        <w:rPr>
          <w:rFonts w:ascii="Times New Roman" w:eastAsia="MS Mincho" w:hAnsi="Times New Roman" w:cs="Times New Roman" w:hint="eastAsia"/>
          <w:sz w:val="22"/>
        </w:rPr>
        <w:t>Abbreviations: RTL, relative telomere</w:t>
      </w:r>
      <w:r w:rsidR="005758AF">
        <w:rPr>
          <w:rFonts w:ascii="Times New Roman" w:eastAsia="MS Mincho" w:hAnsi="Times New Roman" w:cs="Times New Roman" w:hint="eastAsia"/>
          <w:sz w:val="22"/>
        </w:rPr>
        <w:t xml:space="preserve"> length</w:t>
      </w:r>
      <w:r w:rsidRPr="007520E5">
        <w:rPr>
          <w:rFonts w:ascii="Times New Roman" w:eastAsia="MS Mincho" w:hAnsi="Times New Roman" w:cs="Times New Roman" w:hint="eastAsia"/>
          <w:sz w:val="22"/>
        </w:rPr>
        <w:t xml:space="preserve">; </w:t>
      </w:r>
      <w:r w:rsidR="00A03ED2">
        <w:rPr>
          <w:rFonts w:ascii="Times New Roman" w:eastAsia="MS Mincho" w:hAnsi="Times New Roman" w:cs="Times New Roman" w:hint="eastAsia"/>
          <w:sz w:val="22"/>
        </w:rPr>
        <w:t>no. AH</w:t>
      </w:r>
      <w:r w:rsidR="00A03ED2" w:rsidRPr="007B2C67">
        <w:rPr>
          <w:rFonts w:ascii="Times New Roman" w:eastAsia="MS Mincho" w:hAnsi="Times New Roman" w:cs="Times New Roman" w:hint="eastAsia"/>
          <w:sz w:val="22"/>
        </w:rPr>
        <w:t>M</w:t>
      </w:r>
      <w:r w:rsidR="00666821" w:rsidRPr="007520E5">
        <w:rPr>
          <w:rFonts w:ascii="Times New Roman" w:eastAsia="MS Mincho" w:hAnsi="Times New Roman" w:cs="Times New Roman" w:hint="eastAsia"/>
          <w:sz w:val="22"/>
        </w:rPr>
        <w:t xml:space="preserve">, </w:t>
      </w:r>
      <w:r w:rsidR="00595171" w:rsidRPr="007520E5">
        <w:rPr>
          <w:rFonts w:ascii="Times New Roman" w:eastAsia="MS Mincho" w:hAnsi="Times New Roman" w:cs="Times New Roman" w:hint="eastAsia"/>
          <w:sz w:val="22"/>
        </w:rPr>
        <w:t xml:space="preserve">total number of </w:t>
      </w:r>
      <w:r w:rsidR="00666821" w:rsidRPr="007520E5">
        <w:rPr>
          <w:rFonts w:ascii="Times New Roman" w:eastAsia="MS Mincho" w:hAnsi="Times New Roman" w:cs="Times New Roman" w:hint="eastAsia"/>
          <w:sz w:val="22"/>
        </w:rPr>
        <w:t xml:space="preserve">types of </w:t>
      </w:r>
      <w:r w:rsidR="00595171" w:rsidRPr="007520E5">
        <w:rPr>
          <w:rFonts w:ascii="Times New Roman" w:eastAsia="MS Mincho" w:hAnsi="Times New Roman" w:cs="Times New Roman" w:hint="eastAsia"/>
          <w:sz w:val="22"/>
        </w:rPr>
        <w:t xml:space="preserve">prescribed </w:t>
      </w:r>
      <w:r w:rsidR="00666821" w:rsidRPr="007520E5">
        <w:rPr>
          <w:rFonts w:ascii="Times New Roman" w:eastAsia="MS Mincho" w:hAnsi="Times New Roman" w:cs="Times New Roman" w:hint="eastAsia"/>
          <w:sz w:val="22"/>
        </w:rPr>
        <w:t>anti</w:t>
      </w:r>
      <w:r w:rsidR="000F56B4">
        <w:rPr>
          <w:rFonts w:ascii="Times New Roman" w:eastAsia="MS Mincho" w:hAnsi="Times New Roman" w:cs="Times New Roman" w:hint="eastAsia"/>
          <w:sz w:val="22"/>
        </w:rPr>
        <w:t>hypertension medication</w:t>
      </w:r>
      <w:r w:rsidR="00666821" w:rsidRPr="007520E5">
        <w:rPr>
          <w:rFonts w:ascii="Times New Roman" w:eastAsia="MS Mincho" w:hAnsi="Times New Roman" w:cs="Times New Roman" w:hint="eastAsia"/>
          <w:sz w:val="22"/>
        </w:rPr>
        <w:t>;</w:t>
      </w:r>
      <w:r w:rsidR="000C157C">
        <w:rPr>
          <w:rFonts w:ascii="Times New Roman" w:eastAsia="MS Mincho" w:hAnsi="Times New Roman" w:cs="Times New Roman"/>
          <w:sz w:val="22"/>
        </w:rPr>
        <w:t xml:space="preserve"> </w:t>
      </w:r>
      <w:r w:rsidR="00666821" w:rsidRPr="007520E5">
        <w:rPr>
          <w:rFonts w:ascii="Times New Roman" w:eastAsia="MS Mincho" w:hAnsi="Times New Roman" w:cs="Times New Roman" w:hint="eastAsia"/>
          <w:sz w:val="22"/>
        </w:rPr>
        <w:t>Age, age (</w:t>
      </w:r>
      <w:proofErr w:type="spellStart"/>
      <w:r w:rsidR="00666821" w:rsidRPr="007520E5">
        <w:rPr>
          <w:rFonts w:ascii="Times New Roman" w:eastAsia="MS Mincho" w:hAnsi="Times New Roman" w:cs="Times New Roman" w:hint="eastAsia"/>
          <w:sz w:val="22"/>
        </w:rPr>
        <w:t>yr</w:t>
      </w:r>
      <w:proofErr w:type="spellEnd"/>
      <w:r w:rsidR="00666821" w:rsidRPr="007520E5">
        <w:rPr>
          <w:rFonts w:ascii="Times New Roman" w:eastAsia="MS Mincho" w:hAnsi="Times New Roman" w:cs="Times New Roman" w:hint="eastAsia"/>
          <w:sz w:val="22"/>
        </w:rPr>
        <w:t>);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 </w:t>
      </w:r>
      <w:r w:rsidR="001032D9" w:rsidRPr="007520E5">
        <w:rPr>
          <w:rFonts w:ascii="Times New Roman" w:eastAsia="MS PGothic" w:hAnsi="Times New Roman" w:cs="Times New Roman"/>
          <w:kern w:val="0"/>
          <w:sz w:val="22"/>
        </w:rPr>
        <w:t xml:space="preserve">SBP, </w:t>
      </w:r>
      <w:r w:rsidR="00666821" w:rsidRPr="007520E5">
        <w:rPr>
          <w:rFonts w:ascii="Times New Roman" w:eastAsia="MS PGothic" w:hAnsi="Times New Roman" w:cs="Times New Roman"/>
          <w:kern w:val="0"/>
          <w:sz w:val="22"/>
        </w:rPr>
        <w:t>systolic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 blood pressure</w:t>
      </w:r>
      <w:r w:rsidR="00666821" w:rsidRPr="007520E5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(BP) </w:t>
      </w:r>
      <w:r w:rsidR="00666821" w:rsidRPr="007520E5">
        <w:rPr>
          <w:rFonts w:ascii="Times New Roman" w:eastAsia="MS PGothic" w:hAnsi="Times New Roman" w:cs="Times New Roman"/>
          <w:kern w:val="0"/>
          <w:sz w:val="22"/>
        </w:rPr>
        <w:t>(mm Hg)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; </w:t>
      </w:r>
      <w:r w:rsidR="001032D9" w:rsidRPr="007520E5">
        <w:rPr>
          <w:rFonts w:ascii="Times New Roman" w:eastAsia="MS PGothic" w:hAnsi="Times New Roman" w:cs="Times New Roman"/>
          <w:kern w:val="0"/>
          <w:sz w:val="22"/>
        </w:rPr>
        <w:t xml:space="preserve">DBP, 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diastolic BP </w:t>
      </w:r>
      <w:r w:rsidR="00666821" w:rsidRPr="007520E5">
        <w:rPr>
          <w:rFonts w:ascii="Times New Roman" w:eastAsia="MS PGothic" w:hAnsi="Times New Roman" w:cs="Times New Roman"/>
          <w:kern w:val="0"/>
          <w:sz w:val="22"/>
        </w:rPr>
        <w:t>(mm Hg)</w:t>
      </w:r>
      <w:r w:rsidR="001032D9" w:rsidRPr="007520E5">
        <w:rPr>
          <w:rFonts w:ascii="Times New Roman" w:eastAsia="MS PGothic" w:hAnsi="Times New Roman" w:cs="Times New Roman" w:hint="eastAsia"/>
          <w:kern w:val="0"/>
          <w:sz w:val="22"/>
        </w:rPr>
        <w:t>; PMH, personal</w:t>
      </w:r>
      <w:r w:rsidR="002B56D5">
        <w:rPr>
          <w:rFonts w:ascii="Times New Roman" w:eastAsia="MS PGothic" w:hAnsi="Times New Roman" w:cs="Times New Roman" w:hint="eastAsia"/>
          <w:kern w:val="0"/>
          <w:sz w:val="22"/>
        </w:rPr>
        <w:t xml:space="preserve"> medical</w:t>
      </w:r>
      <w:r w:rsidR="000C157C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>history; HT, hypertension; A</w:t>
      </w:r>
      <w:r w:rsidR="001032D9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MI, acute myocardial </w:t>
      </w:r>
      <w:r w:rsidR="001032D9" w:rsidRPr="007520E5">
        <w:rPr>
          <w:rFonts w:ascii="Times New Roman" w:eastAsia="MS PGothic" w:hAnsi="Times New Roman" w:cs="Times New Roman" w:hint="eastAsia"/>
          <w:kern w:val="0"/>
          <w:sz w:val="22"/>
        </w:rPr>
        <w:lastRenderedPageBreak/>
        <w:t>infarction;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 CKD, chronic kidney disease, which h</w:t>
      </w:r>
      <w:r w:rsidR="002B56D5">
        <w:rPr>
          <w:rFonts w:ascii="Times New Roman" w:eastAsia="MS PGothic" w:hAnsi="Times New Roman" w:cs="Times New Roman" w:hint="eastAsia"/>
          <w:kern w:val="0"/>
          <w:sz w:val="22"/>
        </w:rPr>
        <w:t>as been treated</w:t>
      </w:r>
      <w:r w:rsidR="000C157C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1032D9" w:rsidRPr="007520E5">
        <w:rPr>
          <w:rFonts w:ascii="Times New Roman" w:eastAsia="MS PGothic" w:hAnsi="Times New Roman" w:cs="Times New Roman" w:hint="eastAsia"/>
          <w:kern w:val="0"/>
          <w:sz w:val="22"/>
        </w:rPr>
        <w:t>for edema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, hyperkalemia, </w:t>
      </w:r>
      <w:r w:rsidR="0006020F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anemia </w:t>
      </w:r>
      <w:r w:rsidR="00666821" w:rsidRPr="007520E5">
        <w:rPr>
          <w:rFonts w:ascii="Times New Roman" w:eastAsia="MS PGothic" w:hAnsi="Times New Roman" w:cs="Times New Roman" w:hint="eastAsia"/>
          <w:kern w:val="0"/>
          <w:sz w:val="22"/>
        </w:rPr>
        <w:t>or edema</w:t>
      </w:r>
      <w:r w:rsidR="0006020F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; </w:t>
      </w:r>
      <w:r w:rsidR="001E1463">
        <w:rPr>
          <w:rFonts w:ascii="Times New Roman" w:eastAsia="MS PGothic" w:hAnsi="Times New Roman" w:cs="Times New Roman"/>
          <w:kern w:val="0"/>
          <w:sz w:val="22"/>
        </w:rPr>
        <w:t>S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core, </w:t>
      </w:r>
      <w:r w:rsidR="0006020F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sum of the 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number of </w:t>
      </w:r>
      <w:r w:rsidR="0006020F" w:rsidRPr="007520E5">
        <w:rPr>
          <w:rFonts w:ascii="Times New Roman" w:eastAsia="MS PGothic" w:hAnsi="Times New Roman" w:cs="Times New Roman" w:hint="eastAsia"/>
          <w:kern w:val="0"/>
          <w:sz w:val="22"/>
        </w:rPr>
        <w:t>affected lifestyle-related diseases</w:t>
      </w:r>
      <w:r w:rsidR="002B56D5">
        <w:rPr>
          <w:rFonts w:ascii="Times New Roman" w:eastAsia="MS PGothic" w:hAnsi="Times New Roman" w:cs="Times New Roman" w:hint="eastAsia"/>
          <w:kern w:val="0"/>
          <w:sz w:val="22"/>
        </w:rPr>
        <w:t>, as shown</w:t>
      </w:r>
      <w:r w:rsidR="000C157C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in </w:t>
      </w:r>
      <w:r w:rsidR="00D0447B">
        <w:rPr>
          <w:rFonts w:ascii="Times New Roman" w:eastAsia="MS PGothic" w:hAnsi="Times New Roman" w:cs="Times New Roman" w:hint="eastAsia"/>
          <w:kern w:val="0"/>
          <w:sz w:val="22"/>
        </w:rPr>
        <w:t xml:space="preserve">the </w:t>
      </w:r>
      <w:r w:rsidR="007B2C67">
        <w:rPr>
          <w:rFonts w:ascii="Times New Roman" w:eastAsia="MS PGothic" w:hAnsi="Times New Roman" w:cs="Times New Roman" w:hint="eastAsia"/>
          <w:kern w:val="0"/>
          <w:sz w:val="22"/>
        </w:rPr>
        <w:t>m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 xml:space="preserve">aterials </w:t>
      </w:r>
      <w:r w:rsidR="007B2C67">
        <w:rPr>
          <w:rFonts w:ascii="Times New Roman" w:eastAsia="MS PGothic" w:hAnsi="Times New Roman" w:cs="Times New Roman" w:hint="eastAsia"/>
          <w:kern w:val="0"/>
          <w:sz w:val="22"/>
        </w:rPr>
        <w:t>and m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>eth</w:t>
      </w:r>
      <w:r w:rsidR="0006020F" w:rsidRPr="007520E5">
        <w:rPr>
          <w:rFonts w:ascii="Times New Roman" w:eastAsia="MS PGothic" w:hAnsi="Times New Roman" w:cs="Times New Roman" w:hint="eastAsia"/>
          <w:kern w:val="0"/>
          <w:sz w:val="22"/>
        </w:rPr>
        <w:t>ods; 0 for lifestyle-related diseases, no; 1 for lifestyle-related diseases</w:t>
      </w:r>
      <w:r w:rsidR="00B96A0D" w:rsidRPr="007520E5">
        <w:rPr>
          <w:rFonts w:ascii="Times New Roman" w:eastAsia="MS PGothic" w:hAnsi="Times New Roman" w:cs="Times New Roman" w:hint="eastAsia"/>
          <w:kern w:val="0"/>
          <w:sz w:val="22"/>
        </w:rPr>
        <w:t>, yes; NA, not available.</w:t>
      </w:r>
    </w:p>
    <w:p w14:paraId="116DCB8A" w14:textId="77777777" w:rsidR="00CE218D" w:rsidRDefault="00CE218D" w:rsidP="007520E5">
      <w:pPr>
        <w:spacing w:line="480" w:lineRule="auto"/>
        <w:ind w:left="331" w:hanging="331"/>
        <w:rPr>
          <w:b/>
        </w:rPr>
      </w:pPr>
    </w:p>
    <w:sectPr w:rsidR="00CE218D" w:rsidSect="00763B31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B17769" w14:textId="77777777" w:rsidR="004D4E87" w:rsidRDefault="004D4E87" w:rsidP="00A92143">
      <w:r>
        <w:separator/>
      </w:r>
    </w:p>
  </w:endnote>
  <w:endnote w:type="continuationSeparator" w:id="0">
    <w:p w14:paraId="18740A44" w14:textId="77777777" w:rsidR="004D4E87" w:rsidRDefault="004D4E87" w:rsidP="00A9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301003"/>
      <w:docPartObj>
        <w:docPartGallery w:val="Page Numbers (Bottom of Page)"/>
        <w:docPartUnique/>
      </w:docPartObj>
    </w:sdtPr>
    <w:sdtEndPr/>
    <w:sdtContent>
      <w:p w14:paraId="6284EAD4" w14:textId="77777777" w:rsidR="00DC760F" w:rsidRDefault="00600429">
        <w:pPr>
          <w:pStyle w:val="Footer"/>
          <w:jc w:val="center"/>
        </w:pPr>
        <w:r>
          <w:fldChar w:fldCharType="begin"/>
        </w:r>
        <w:r w:rsidR="00DC760F">
          <w:instrText>PAGE   \* MERGEFORMAT</w:instrText>
        </w:r>
        <w:r>
          <w:fldChar w:fldCharType="separate"/>
        </w:r>
        <w:r w:rsidR="00692DCC" w:rsidRPr="00692DC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2031BE14" w14:textId="77777777" w:rsidR="00DC760F" w:rsidRDefault="00D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2252FE" w14:textId="77777777" w:rsidR="004D4E87" w:rsidRDefault="004D4E87" w:rsidP="00A92143">
      <w:r>
        <w:separator/>
      </w:r>
    </w:p>
  </w:footnote>
  <w:footnote w:type="continuationSeparator" w:id="0">
    <w:p w14:paraId="45A74054" w14:textId="77777777" w:rsidR="004D4E87" w:rsidRDefault="004D4E87" w:rsidP="00A92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BFF89E" w14:textId="77777777" w:rsidR="00DC760F" w:rsidRDefault="00DC760F">
    <w:pPr>
      <w:pStyle w:val="Header"/>
    </w:pPr>
  </w:p>
  <w:p w14:paraId="38B1810B" w14:textId="77777777" w:rsidR="00DC760F" w:rsidRDefault="00DC76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A58EA"/>
    <w:multiLevelType w:val="hybridMultilevel"/>
    <w:tmpl w:val="0910EEE8"/>
    <w:lvl w:ilvl="0" w:tplc="CA76C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4042AB"/>
    <w:multiLevelType w:val="hybridMultilevel"/>
    <w:tmpl w:val="F1D89E84"/>
    <w:lvl w:ilvl="0" w:tplc="CF20A6C6">
      <w:start w:val="1"/>
      <w:numFmt w:val="decimalFullWidth"/>
      <w:lvlText w:val="%1．"/>
      <w:lvlJc w:val="left"/>
      <w:pPr>
        <w:tabs>
          <w:tab w:val="num" w:pos="450"/>
        </w:tabs>
        <w:ind w:left="450" w:hanging="45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E3081A"/>
    <w:multiLevelType w:val="hybridMultilevel"/>
    <w:tmpl w:val="2B663944"/>
    <w:lvl w:ilvl="0" w:tplc="668C7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2013B8"/>
    <w:multiLevelType w:val="hybridMultilevel"/>
    <w:tmpl w:val="3BDA7992"/>
    <w:lvl w:ilvl="0" w:tplc="19B24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8D6267"/>
    <w:multiLevelType w:val="hybridMultilevel"/>
    <w:tmpl w:val="06322B44"/>
    <w:lvl w:ilvl="0" w:tplc="3320BE2A">
      <w:numFmt w:val="bullet"/>
      <w:lvlText w:val="□"/>
      <w:lvlJc w:val="left"/>
      <w:pPr>
        <w:tabs>
          <w:tab w:val="num" w:pos="525"/>
        </w:tabs>
        <w:ind w:left="525" w:hanging="525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F11"/>
    <w:rsid w:val="000240B2"/>
    <w:rsid w:val="00035BFA"/>
    <w:rsid w:val="00050054"/>
    <w:rsid w:val="0006020F"/>
    <w:rsid w:val="00063CB2"/>
    <w:rsid w:val="0006551A"/>
    <w:rsid w:val="00087484"/>
    <w:rsid w:val="000929BA"/>
    <w:rsid w:val="000B6F11"/>
    <w:rsid w:val="000C157C"/>
    <w:rsid w:val="000F56B4"/>
    <w:rsid w:val="00100329"/>
    <w:rsid w:val="001032D9"/>
    <w:rsid w:val="001204C1"/>
    <w:rsid w:val="0014779E"/>
    <w:rsid w:val="0017769E"/>
    <w:rsid w:val="00177930"/>
    <w:rsid w:val="001A5357"/>
    <w:rsid w:val="001B238C"/>
    <w:rsid w:val="001B5E6F"/>
    <w:rsid w:val="001C1350"/>
    <w:rsid w:val="001E1463"/>
    <w:rsid w:val="001F2645"/>
    <w:rsid w:val="001F748C"/>
    <w:rsid w:val="00201DE8"/>
    <w:rsid w:val="002205AE"/>
    <w:rsid w:val="00241CC4"/>
    <w:rsid w:val="00251B06"/>
    <w:rsid w:val="00253935"/>
    <w:rsid w:val="002622C8"/>
    <w:rsid w:val="002712D3"/>
    <w:rsid w:val="002910B8"/>
    <w:rsid w:val="002B56D5"/>
    <w:rsid w:val="002B5D82"/>
    <w:rsid w:val="002D01A9"/>
    <w:rsid w:val="002D159D"/>
    <w:rsid w:val="002D4405"/>
    <w:rsid w:val="002E19D3"/>
    <w:rsid w:val="002E3A4E"/>
    <w:rsid w:val="002E3B97"/>
    <w:rsid w:val="00300FF9"/>
    <w:rsid w:val="00313436"/>
    <w:rsid w:val="00314E93"/>
    <w:rsid w:val="003173E3"/>
    <w:rsid w:val="003310EE"/>
    <w:rsid w:val="003364FE"/>
    <w:rsid w:val="0038392A"/>
    <w:rsid w:val="00385379"/>
    <w:rsid w:val="003E1887"/>
    <w:rsid w:val="00416E72"/>
    <w:rsid w:val="00424A4F"/>
    <w:rsid w:val="00436853"/>
    <w:rsid w:val="00450228"/>
    <w:rsid w:val="00460CC0"/>
    <w:rsid w:val="00470E07"/>
    <w:rsid w:val="00474AA7"/>
    <w:rsid w:val="0048508E"/>
    <w:rsid w:val="00486503"/>
    <w:rsid w:val="004B2497"/>
    <w:rsid w:val="004D4E87"/>
    <w:rsid w:val="00525C36"/>
    <w:rsid w:val="005362B0"/>
    <w:rsid w:val="0054032C"/>
    <w:rsid w:val="00543D0A"/>
    <w:rsid w:val="00544ED9"/>
    <w:rsid w:val="005758AF"/>
    <w:rsid w:val="0059463B"/>
    <w:rsid w:val="00595171"/>
    <w:rsid w:val="005B3DE8"/>
    <w:rsid w:val="005B5A12"/>
    <w:rsid w:val="005E4B13"/>
    <w:rsid w:val="00600429"/>
    <w:rsid w:val="00621895"/>
    <w:rsid w:val="00626E4B"/>
    <w:rsid w:val="006612AD"/>
    <w:rsid w:val="00666821"/>
    <w:rsid w:val="00692DCC"/>
    <w:rsid w:val="006B5EBB"/>
    <w:rsid w:val="006B7FDB"/>
    <w:rsid w:val="006C5A64"/>
    <w:rsid w:val="006E19A5"/>
    <w:rsid w:val="00700E3C"/>
    <w:rsid w:val="00740E21"/>
    <w:rsid w:val="007419F1"/>
    <w:rsid w:val="007520E5"/>
    <w:rsid w:val="00763B31"/>
    <w:rsid w:val="0076752D"/>
    <w:rsid w:val="00770D9D"/>
    <w:rsid w:val="0078368C"/>
    <w:rsid w:val="007938B0"/>
    <w:rsid w:val="007B2C67"/>
    <w:rsid w:val="007F0374"/>
    <w:rsid w:val="00806E5D"/>
    <w:rsid w:val="008120B9"/>
    <w:rsid w:val="008132DF"/>
    <w:rsid w:val="00814B8F"/>
    <w:rsid w:val="008262CF"/>
    <w:rsid w:val="00826467"/>
    <w:rsid w:val="00837066"/>
    <w:rsid w:val="00862028"/>
    <w:rsid w:val="00867026"/>
    <w:rsid w:val="0087358D"/>
    <w:rsid w:val="0088629C"/>
    <w:rsid w:val="008C34B2"/>
    <w:rsid w:val="008D29F4"/>
    <w:rsid w:val="008E00C7"/>
    <w:rsid w:val="008F4369"/>
    <w:rsid w:val="00921AA1"/>
    <w:rsid w:val="00921FEE"/>
    <w:rsid w:val="0097460A"/>
    <w:rsid w:val="009746FE"/>
    <w:rsid w:val="009C6787"/>
    <w:rsid w:val="00A03ED2"/>
    <w:rsid w:val="00A11AE7"/>
    <w:rsid w:val="00A34907"/>
    <w:rsid w:val="00A42ED5"/>
    <w:rsid w:val="00A43E2F"/>
    <w:rsid w:val="00A70D75"/>
    <w:rsid w:val="00A77B2A"/>
    <w:rsid w:val="00A92143"/>
    <w:rsid w:val="00A94846"/>
    <w:rsid w:val="00AE1290"/>
    <w:rsid w:val="00AE1C0C"/>
    <w:rsid w:val="00AE63FE"/>
    <w:rsid w:val="00AF4D2F"/>
    <w:rsid w:val="00B01F87"/>
    <w:rsid w:val="00B13A38"/>
    <w:rsid w:val="00B237CB"/>
    <w:rsid w:val="00B255D4"/>
    <w:rsid w:val="00B30AF7"/>
    <w:rsid w:val="00B67C83"/>
    <w:rsid w:val="00B96A0D"/>
    <w:rsid w:val="00BB0401"/>
    <w:rsid w:val="00BB244B"/>
    <w:rsid w:val="00BD651B"/>
    <w:rsid w:val="00BE7541"/>
    <w:rsid w:val="00BF27D6"/>
    <w:rsid w:val="00C24159"/>
    <w:rsid w:val="00C26CFE"/>
    <w:rsid w:val="00C5778B"/>
    <w:rsid w:val="00C75F77"/>
    <w:rsid w:val="00C81809"/>
    <w:rsid w:val="00C9098A"/>
    <w:rsid w:val="00C90D27"/>
    <w:rsid w:val="00CA05C6"/>
    <w:rsid w:val="00CC217B"/>
    <w:rsid w:val="00CC6CC3"/>
    <w:rsid w:val="00CC6D5B"/>
    <w:rsid w:val="00CE218D"/>
    <w:rsid w:val="00CF6F99"/>
    <w:rsid w:val="00CF7BCE"/>
    <w:rsid w:val="00D0447B"/>
    <w:rsid w:val="00D170AF"/>
    <w:rsid w:val="00D43EBD"/>
    <w:rsid w:val="00D43F9F"/>
    <w:rsid w:val="00D76403"/>
    <w:rsid w:val="00DC760F"/>
    <w:rsid w:val="00DF0088"/>
    <w:rsid w:val="00DF0C96"/>
    <w:rsid w:val="00E012D8"/>
    <w:rsid w:val="00E122DA"/>
    <w:rsid w:val="00E35903"/>
    <w:rsid w:val="00E6722C"/>
    <w:rsid w:val="00E7024D"/>
    <w:rsid w:val="00EF1899"/>
    <w:rsid w:val="00F0576E"/>
    <w:rsid w:val="00F252A2"/>
    <w:rsid w:val="00F40037"/>
    <w:rsid w:val="00F5129F"/>
    <w:rsid w:val="00F60377"/>
    <w:rsid w:val="00F70D11"/>
    <w:rsid w:val="00F7152A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  <o:rules v:ext="edit">
        <o:r id="V:Rule15" type="connector" idref="#_x0000_s1045"/>
        <o:r id="V:Rule16" type="connector" idref="#_x0000_s1052"/>
        <o:r id="V:Rule17" type="connector" idref="#_x0000_s1048"/>
        <o:r id="V:Rule18" type="connector" idref="#_x0000_s1044"/>
        <o:r id="V:Rule19" type="connector" idref="#_x0000_s1043"/>
        <o:r id="V:Rule20" type="connector" idref="#_x0000_s1053"/>
        <o:r id="V:Rule21" type="connector" idref="#_x0000_s1047"/>
        <o:r id="V:Rule22" type="connector" idref="#_x0000_s1054"/>
        <o:r id="V:Rule23" type="connector" idref="#_x0000_s1058"/>
        <o:r id="V:Rule24" type="connector" idref="#_x0000_s1056"/>
        <o:r id="V:Rule25" type="connector" idref="#_x0000_s1049"/>
        <o:r id="V:Rule26" type="connector" idref="#_x0000_s1057"/>
        <o:r id="V:Rule27" type="connector" idref="#_x0000_s1046"/>
        <o:r id="V:Rule28" type="connector" idref="#_x0000_s1055"/>
      </o:rules>
    </o:shapelayout>
  </w:shapeDefaults>
  <w:decimalSymbol w:val="."/>
  <w:listSeparator w:val=","/>
  <w14:docId w14:val="142DEFAE"/>
  <w15:docId w15:val="{7F609D2E-6F9C-4DC9-B674-C7FEF719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143"/>
  </w:style>
  <w:style w:type="paragraph" w:styleId="Footer">
    <w:name w:val="footer"/>
    <w:basedOn w:val="Normal"/>
    <w:link w:val="Foot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143"/>
  </w:style>
  <w:style w:type="paragraph" w:customStyle="1" w:styleId="desc2">
    <w:name w:val="desc2"/>
    <w:basedOn w:val="Normal"/>
    <w:rsid w:val="00CF7BCE"/>
    <w:pPr>
      <w:widowControl/>
      <w:ind w:hangingChars="150" w:hanging="329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semiHidden/>
    <w:unhideWhenUsed/>
    <w:rsid w:val="002D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F1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99"/>
    <w:rPr>
      <w:color w:val="954F72"/>
      <w:u w:val="single"/>
    </w:rPr>
  </w:style>
  <w:style w:type="paragraph" w:customStyle="1" w:styleId="msonormal0">
    <w:name w:val="msonormal"/>
    <w:basedOn w:val="Normal"/>
    <w:rsid w:val="00EF18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EF189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EF18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9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F189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F189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F189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EF1899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EF189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EF189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EF18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4B2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621895"/>
    <w:rPr>
      <w:b w:val="0"/>
      <w:bCs w:val="0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9</TotalTime>
  <Pages>7</Pages>
  <Words>828</Words>
  <Characters>4724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室橋 郁生</dc:creator>
  <cp:keywords/>
  <dc:description/>
  <cp:lastModifiedBy>Vijayakumar A478</cp:lastModifiedBy>
  <cp:revision>96</cp:revision>
  <cp:lastPrinted>2020-10-14T13:38:00Z</cp:lastPrinted>
  <dcterms:created xsi:type="dcterms:W3CDTF">2020-09-22T07:45:00Z</dcterms:created>
  <dcterms:modified xsi:type="dcterms:W3CDTF">2021-01-22T01:37:00Z</dcterms:modified>
</cp:coreProperties>
</file>